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87553" w14:textId="16F0240B" w:rsidR="002C57F4" w:rsidRPr="00614873" w:rsidRDefault="009E3C24" w:rsidP="002C57F4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14873">
        <w:rPr>
          <w:rFonts w:ascii="Arial" w:hAnsi="Arial" w:cs="Arial"/>
          <w:b/>
        </w:rPr>
        <w:t xml:space="preserve">Additional </w:t>
      </w:r>
      <w:r w:rsidR="00A10BC1" w:rsidRPr="00614873">
        <w:rPr>
          <w:rFonts w:ascii="Arial" w:hAnsi="Arial" w:cs="Arial"/>
          <w:b/>
        </w:rPr>
        <w:t xml:space="preserve">file </w:t>
      </w:r>
      <w:r w:rsidR="00414699" w:rsidRPr="00614873">
        <w:rPr>
          <w:rFonts w:ascii="Arial" w:hAnsi="Arial" w:cs="Arial"/>
          <w:b/>
        </w:rPr>
        <w:t>3: Table S2.</w:t>
      </w:r>
      <w:r w:rsidR="002C57F4" w:rsidRPr="00614873">
        <w:rPr>
          <w:rFonts w:ascii="Arial" w:hAnsi="Arial" w:cs="Arial"/>
        </w:rPr>
        <w:t xml:space="preserve"> </w:t>
      </w:r>
      <w:r w:rsidR="002C57F4" w:rsidRPr="00614873">
        <w:rPr>
          <w:rFonts w:ascii="Arial" w:hAnsi="Arial" w:cs="Arial"/>
          <w:lang w:val="en-US"/>
        </w:rPr>
        <w:t xml:space="preserve">Association Between Occupational Exposure to PAHs and Prostate Cancer Risk, </w:t>
      </w:r>
      <w:r w:rsidR="00F745A0" w:rsidRPr="00614873">
        <w:rPr>
          <w:rFonts w:ascii="Arial" w:hAnsi="Arial" w:cs="Arial"/>
        </w:rPr>
        <w:t>Restricting Controls to Men Screened for Prostate Cancer in the Two Years Prior to Interview,</w:t>
      </w:r>
      <w:r w:rsidR="00F745A0" w:rsidRPr="00614873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2C57F4" w:rsidRPr="00614873">
        <w:rPr>
          <w:rFonts w:ascii="Arial" w:hAnsi="Arial" w:cs="Arial"/>
          <w:color w:val="000000" w:themeColor="text1"/>
          <w:lang w:val="en-US"/>
        </w:rPr>
        <w:t>PROtEuS</w:t>
      </w:r>
      <w:proofErr w:type="spellEnd"/>
      <w:r w:rsidR="002C57F4" w:rsidRPr="00614873">
        <w:rPr>
          <w:rFonts w:ascii="Arial" w:hAnsi="Arial" w:cs="Arial"/>
          <w:color w:val="000000" w:themeColor="text1"/>
          <w:lang w:val="en-US"/>
        </w:rPr>
        <w:t>, Montreal, Canada, 2005-2012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417"/>
        <w:gridCol w:w="1559"/>
        <w:gridCol w:w="851"/>
        <w:gridCol w:w="1417"/>
      </w:tblGrid>
      <w:tr w:rsidR="002C57F4" w:rsidRPr="00614873" w14:paraId="5F29123A" w14:textId="77777777" w:rsidTr="009E3C24">
        <w:trPr>
          <w:trHeight w:val="315"/>
          <w:tblHeader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A17A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bookmarkStart w:id="0" w:name="RANGE!D4"/>
            <w:r w:rsidRPr="00614873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  <w:bookmarkEnd w:id="0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CB97" w14:textId="77777777" w:rsidR="002C57F4" w:rsidRPr="00614873" w:rsidRDefault="002C57F4" w:rsidP="00A10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14873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34CE1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rostate cancer</w:t>
            </w:r>
          </w:p>
        </w:tc>
      </w:tr>
      <w:tr w:rsidR="002C57F4" w:rsidRPr="00614873" w14:paraId="0D2EC353" w14:textId="77777777" w:rsidTr="009E3C24">
        <w:trPr>
          <w:trHeight w:val="315"/>
          <w:tblHeader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27A4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9FFD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n Contro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657C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n Ca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FED8" w14:textId="0BDDC0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OR</w:t>
            </w:r>
            <w:r w:rsidR="00830A4C" w:rsidRPr="0061487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fr-FR" w:eastAsia="fr-FR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722C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5%CI</w:t>
            </w:r>
          </w:p>
        </w:tc>
      </w:tr>
      <w:tr w:rsidR="002C57F4" w:rsidRPr="00614873" w14:paraId="291F7D6C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99D" w14:textId="3CA2273C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Hs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from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any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sour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A4C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EC6B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14C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4E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41187A23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0CE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Neve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CE00" w14:textId="1C9FD6D8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7D56" w14:textId="0B9F816F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3F2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8D61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Ref</w:t>
            </w:r>
            <w:proofErr w:type="spellEnd"/>
          </w:p>
        </w:tc>
      </w:tr>
      <w:tr w:rsidR="002C57F4" w:rsidRPr="00614873" w14:paraId="40B6803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785" w14:textId="77777777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ver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7C1B" w14:textId="2768AFFF" w:rsidR="002C57F4" w:rsidRPr="00614873" w:rsidRDefault="006C549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FC24" w14:textId="0B772D0F" w:rsidR="002C57F4" w:rsidRPr="00614873" w:rsidRDefault="006C549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ACDF" w14:textId="08DBB243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BEE7" w14:textId="3EBC9F0A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81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16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0F49B54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8E2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2A9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9714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CB4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7984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2C429AD3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6C9" w14:textId="77777777" w:rsidR="002C57F4" w:rsidRPr="00614873" w:rsidRDefault="002C57F4" w:rsidP="002C57F4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uration (per 5-yea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increment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2AC2" w14:textId="3084C7B7" w:rsidR="002C57F4" w:rsidRPr="00614873" w:rsidRDefault="00DF6659" w:rsidP="002C5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4818" w14:textId="6B3F2FBB" w:rsidR="002C57F4" w:rsidRPr="00614873" w:rsidRDefault="00DF6659" w:rsidP="002C5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7EB0" w14:textId="56B91E61" w:rsidR="002C57F4" w:rsidRPr="00614873" w:rsidRDefault="002C57F4" w:rsidP="002C5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E1BB" w14:textId="43C20F11" w:rsidR="002C57F4" w:rsidRPr="00614873" w:rsidRDefault="00C26CCE" w:rsidP="002C5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6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03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5877B390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CF8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112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D631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16C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B4B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360ED35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93A7" w14:textId="77777777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1633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AD0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96F7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63E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7D4C090C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265E" w14:textId="2596B5EA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01 - 275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DBF6" w14:textId="257EA04E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30EE" w14:textId="3BFDB88E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D5A8" w14:textId="3B8C270F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548A" w14:textId="638A90FE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76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17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1CCF14E9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062C" w14:textId="082E3289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75.6</w:t>
            </w:r>
            <w:r w:rsidR="00B07608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- 107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A6B7" w14:textId="62C9203E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A76D" w14:textId="49B18F9E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DE7C" w14:textId="769E7AE5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0561" w14:textId="71D14066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79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45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530B1DF2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ABD" w14:textId="7589791E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&gt; 10</w:t>
            </w:r>
            <w:r w:rsidR="00DF6659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1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6</w:t>
            </w:r>
            <w:r w:rsidR="00DF6659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220F" w14:textId="4DB2CDD9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8BA4" w14:textId="18622A82" w:rsidR="002C57F4" w:rsidRPr="00614873" w:rsidRDefault="00DF6659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E586" w14:textId="6B4E3EDF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</w:t>
            </w:r>
            <w:r w:rsidR="00B20D7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2272" w14:textId="402061C3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B20D7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8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2</w:t>
            </w:r>
            <w:r w:rsidR="00B20D7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6CA97684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F08" w14:textId="1622AA84" w:rsidR="002C57F4" w:rsidRPr="00614873" w:rsidRDefault="002C57F4" w:rsidP="00017D25">
            <w:pPr>
              <w:spacing w:after="0" w:line="240" w:lineRule="auto"/>
              <w:ind w:right="1497" w:firstLine="498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              </w:t>
            </w:r>
            <w:r w:rsidR="00305A77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F91B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5CB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E05B" w14:textId="05D58A7E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B20D7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DC26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2C57F4" w:rsidRPr="00614873" w14:paraId="6EB87369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A88E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1A2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A6A8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2AC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495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2C42193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24D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Benzo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(a)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yr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80E4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7828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5B6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E26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1775114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C6B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ver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89B8" w14:textId="3EF852E6" w:rsidR="002C57F4" w:rsidRPr="00614873" w:rsidRDefault="0030198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33A2" w14:textId="7DE473F4" w:rsidR="002C57F4" w:rsidRPr="00614873" w:rsidRDefault="0030198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94E3" w14:textId="4A078C6E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0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836F" w14:textId="578C3EBC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7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1CD7C1B4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272B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439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965B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DD4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3E60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01B7CF0E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9E7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uration (per 5-yea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increment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F408" w14:textId="418C4D15" w:rsidR="002C57F4" w:rsidRPr="00614873" w:rsidRDefault="0030198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C671" w14:textId="30481CD1" w:rsidR="002C57F4" w:rsidRPr="00614873" w:rsidRDefault="0030198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8BA7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8520" w14:textId="1CAB1F41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>0.92</w:t>
            </w:r>
            <w:r w:rsidR="00A32BCD" w:rsidRPr="00614873">
              <w:rPr>
                <w:rFonts w:ascii="Arial" w:eastAsia="Times New Roman" w:hAnsi="Arial" w:cs="Arial"/>
                <w:color w:val="000000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 xml:space="preserve"> 1.0</w:t>
            </w:r>
            <w:r w:rsidR="00FC3904" w:rsidRPr="00614873">
              <w:rPr>
                <w:rFonts w:ascii="Arial" w:eastAsia="Times New Roman" w:hAnsi="Arial" w:cs="Arial"/>
                <w:color w:val="000000"/>
              </w:rPr>
              <w:t>2</w:t>
            </w:r>
            <w:r w:rsidRPr="0061487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C57F4" w:rsidRPr="00614873" w14:paraId="1397981A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08E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6FD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839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789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A39E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19A51D96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DA9" w14:textId="2FC095CA" w:rsidR="002C57F4" w:rsidRPr="00614873" w:rsidRDefault="00614873" w:rsidP="006148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     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696C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2395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F2AF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D819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6C9EA98A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98C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01 - 226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F9B1" w14:textId="231CFBF6" w:rsidR="002C57F4" w:rsidRPr="00614873" w:rsidRDefault="0030650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E2A0" w14:textId="4D1B35B9" w:rsidR="002C57F4" w:rsidRPr="00614873" w:rsidRDefault="0030650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007A" w14:textId="6ABBDA98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1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EE9B" w14:textId="4318A70D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8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1EE2BE0C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F4B" w14:textId="2D00583F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226.96 - </w:t>
            </w:r>
            <w:r w:rsidR="00DF6659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18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DF6659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62F8" w14:textId="2AB3FB2E" w:rsidR="002C57F4" w:rsidRPr="00614873" w:rsidRDefault="0030650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C32C" w14:textId="08135A96" w:rsidR="002C57F4" w:rsidRPr="00614873" w:rsidRDefault="0030650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4B39" w14:textId="74CE7C85" w:rsidR="002C57F4" w:rsidRPr="00614873" w:rsidRDefault="00FC390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942F" w14:textId="6B338775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8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3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19340CC0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635" w14:textId="612A7F65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&gt; 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1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.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93C4" w14:textId="74F4EE27" w:rsidR="002C57F4" w:rsidRPr="00614873" w:rsidRDefault="0030650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B16D" w14:textId="75B81376" w:rsidR="002C57F4" w:rsidRPr="00614873" w:rsidRDefault="0030650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79BD" w14:textId="463D907E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7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2B04" w14:textId="32E087A5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4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360EFC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2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25098658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27C" w14:textId="177AEFE9" w:rsidR="002C57F4" w:rsidRPr="00614873" w:rsidRDefault="00305A77" w:rsidP="00AF77C9">
            <w:pPr>
              <w:spacing w:after="0" w:line="240" w:lineRule="auto"/>
              <w:ind w:hanging="784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ACDA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0023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097F" w14:textId="14C89846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2</w:t>
            </w:r>
            <w:r w:rsidR="00FC390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0B4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2C57F4" w:rsidRPr="00614873" w14:paraId="567038C5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AD9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6375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706C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AED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114A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224C3713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C532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Hs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from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etrole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CAA8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7169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B5F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AE7F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0B54EF77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DF8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ver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5A87" w14:textId="66B7F5FA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DB6A" w14:textId="78BB3559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3A69" w14:textId="182FB1DD" w:rsidR="002C57F4" w:rsidRPr="00614873" w:rsidRDefault="00D015F1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C43C" w14:textId="77FD4E54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82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19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09CA6117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E8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7FF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018B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1107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2A1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7D51AE24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3B1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uration (per 5-yea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increment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19F4" w14:textId="4605640A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7884" w14:textId="1338182B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0F63" w14:textId="4709CA7A" w:rsidR="002C57F4" w:rsidRPr="00614873" w:rsidRDefault="00D015F1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FB9E" w14:textId="29ABE68B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7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04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37110243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1CD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FFBA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5CA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996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DDF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3743113E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588" w14:textId="5118DF77" w:rsidR="002C57F4" w:rsidRPr="00614873" w:rsidRDefault="00614873" w:rsidP="006148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     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66EF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9EF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B2FCA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2BEE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728DE548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1D0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01 - 24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6DAE" w14:textId="7914C0DD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933C" w14:textId="16F4DBDD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5BA2" w14:textId="6A3D9593" w:rsidR="002C57F4" w:rsidRPr="00614873" w:rsidRDefault="00D015F1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32FD" w14:textId="2BD39BC2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82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28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641625C8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F09" w14:textId="3D1CE8A8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40.51 - 90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3B0F" w14:textId="76E92CF2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594E" w14:textId="7ED8739C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01A4" w14:textId="7243EB6B" w:rsidR="002C57F4" w:rsidRPr="00614873" w:rsidRDefault="00D015F1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D79C" w14:textId="79290D05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63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19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25E8AFA7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46A4" w14:textId="6EAA831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&gt; 90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EB60" w14:textId="3C0FAF68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AE00" w14:textId="442BA996" w:rsidR="002C57F4" w:rsidRPr="00614873" w:rsidRDefault="00867A6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ED9A" w14:textId="29F5413C" w:rsidR="002C57F4" w:rsidRPr="00614873" w:rsidRDefault="00D015F1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D7E2" w14:textId="18F0EE24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74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D015F1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38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3AFAE91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622" w14:textId="121AA94C" w:rsidR="002C57F4" w:rsidRPr="00614873" w:rsidRDefault="00305A77" w:rsidP="00AF77C9">
            <w:pPr>
              <w:spacing w:after="0" w:line="240" w:lineRule="auto"/>
              <w:ind w:hanging="926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4698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12CF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3DA7" w14:textId="66942BDB" w:rsidR="002C57F4" w:rsidRPr="00614873" w:rsidRDefault="00D015F1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212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2C57F4" w:rsidRPr="00614873" w14:paraId="443B46ED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34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651A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88A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A829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09A8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66C416D4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438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Hs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from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woo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752E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4193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7267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B6A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7EC2A582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2C7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ver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6503" w14:textId="19C96332" w:rsidR="002C57F4" w:rsidRPr="00614873" w:rsidRDefault="00322F2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112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23E5" w14:textId="1008DE2F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F0A4" w14:textId="377A6881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6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9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33552E31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5594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D13B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7C5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8FAF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1F5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3CD668F0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DDB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uration (per 5-yea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increment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E583" w14:textId="75D0A202" w:rsidR="002C57F4" w:rsidRPr="00614873" w:rsidRDefault="00322F2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D59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E2A2" w14:textId="3A6E4E72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1.0</w:t>
            </w:r>
            <w:r w:rsidR="00D56035" w:rsidRPr="006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3B4A" w14:textId="4045C372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>0.9</w:t>
            </w:r>
            <w:r w:rsidR="00D56035" w:rsidRPr="00614873">
              <w:rPr>
                <w:rFonts w:ascii="Arial" w:eastAsia="Times New Roman" w:hAnsi="Arial" w:cs="Arial"/>
                <w:color w:val="000000"/>
              </w:rPr>
              <w:t>1</w:t>
            </w:r>
            <w:r w:rsidR="00A32BCD" w:rsidRPr="00614873">
              <w:rPr>
                <w:rFonts w:ascii="Arial" w:eastAsia="Times New Roman" w:hAnsi="Arial" w:cs="Arial"/>
                <w:color w:val="000000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 xml:space="preserve"> 1.1</w:t>
            </w:r>
            <w:r w:rsidR="00D56035" w:rsidRPr="00614873">
              <w:rPr>
                <w:rFonts w:ascii="Arial" w:eastAsia="Times New Roman" w:hAnsi="Arial" w:cs="Arial"/>
                <w:color w:val="000000"/>
              </w:rPr>
              <w:t>4</w:t>
            </w:r>
            <w:r w:rsidRPr="0061487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C57F4" w:rsidRPr="00614873" w14:paraId="149E0450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DFA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2AA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2B28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5E1E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94C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45DB6A4E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3420" w14:textId="77777777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  <w:p w14:paraId="749478E7" w14:textId="77777777" w:rsidR="002C57F4" w:rsidRPr="00614873" w:rsidRDefault="002C57F4" w:rsidP="00A10BC1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  <w:p w14:paraId="7EEF287B" w14:textId="68972C65" w:rsidR="002C57F4" w:rsidRPr="00614873" w:rsidRDefault="00614873" w:rsidP="006148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lastRenderedPageBreak/>
              <w:t xml:space="preserve">       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EC8C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860F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C71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93F1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7B09B69F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FF97" w14:textId="69D2D075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lastRenderedPageBreak/>
              <w:t xml:space="preserve">0.01 - 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84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01C0" w14:textId="7E40C64B" w:rsidR="002C57F4" w:rsidRPr="00614873" w:rsidRDefault="00322F2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D792" w14:textId="09F58A04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  <w:r w:rsidR="00322F2B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FE6A" w14:textId="7BFA85A2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1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1B86" w14:textId="5AA3837E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7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2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3A350E8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F4E3" w14:textId="76C87697" w:rsidR="002C57F4" w:rsidRPr="00614873" w:rsidRDefault="00D56035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84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- 1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08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7D81" w14:textId="55AB8DE2" w:rsidR="002C57F4" w:rsidRPr="00614873" w:rsidRDefault="00322F2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C44A" w14:textId="3A35819B" w:rsidR="002C57F4" w:rsidRPr="00614873" w:rsidRDefault="00322F2B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F943" w14:textId="57BA96C3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69E4" w14:textId="4B5AD923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9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2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6B5E5207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59C" w14:textId="111F9CF7" w:rsidR="002C57F4" w:rsidRPr="00614873" w:rsidRDefault="002C57F4" w:rsidP="00A10BC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&gt; 1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0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C6B7" w14:textId="69B4BC60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322F2B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3A8A" w14:textId="4470BB78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322F2B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94BA" w14:textId="2C081B59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802F" w14:textId="4407AFAC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6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3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9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246F8AEA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746" w14:textId="021F32FB" w:rsidR="002C57F4" w:rsidRPr="00614873" w:rsidRDefault="00305A77" w:rsidP="00AF77C9">
            <w:pPr>
              <w:spacing w:after="0" w:line="240" w:lineRule="auto"/>
              <w:ind w:firstLine="918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4E4E" w14:textId="77777777" w:rsidR="002C57F4" w:rsidRPr="00614873" w:rsidRDefault="002C57F4" w:rsidP="00A10BC1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D0D1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AA89" w14:textId="632F9DA8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D56035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FD9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2C57F4" w:rsidRPr="00614873" w14:paraId="5A72C530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7CA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F6D7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9CFB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FADC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B42B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4725086D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E0A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Hs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from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o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62D1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B3B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0EDE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304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38AFCF07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D21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ver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6B87" w14:textId="028AF7B8" w:rsidR="002C57F4" w:rsidRPr="00614873" w:rsidRDefault="00492245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13A6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C003" w14:textId="0288BEEA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</w:t>
            </w:r>
            <w:r w:rsidR="00A0683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24D4" w14:textId="5A36D32B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6</w:t>
            </w:r>
            <w:r w:rsidR="00A0683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44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74F4EC9D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CA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1095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0803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1370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79F0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12EEC60D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299C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uration (per 5-yea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increment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3924" w14:textId="7CF69AA9" w:rsidR="002C57F4" w:rsidRPr="00614873" w:rsidRDefault="00492245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CA1C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5835" w14:textId="34171E3D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0.9</w:t>
            </w:r>
            <w:r w:rsidR="00A06834" w:rsidRPr="0061487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C065" w14:textId="2D2920B9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>0.8</w:t>
            </w:r>
            <w:r w:rsidR="00A06834" w:rsidRPr="00614873">
              <w:rPr>
                <w:rFonts w:ascii="Arial" w:eastAsia="Times New Roman" w:hAnsi="Arial" w:cs="Arial"/>
                <w:color w:val="000000"/>
              </w:rPr>
              <w:t>5</w:t>
            </w:r>
            <w:r w:rsidR="00A32BCD" w:rsidRPr="00614873">
              <w:rPr>
                <w:rFonts w:ascii="Arial" w:eastAsia="Times New Roman" w:hAnsi="Arial" w:cs="Arial"/>
                <w:color w:val="000000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 xml:space="preserve"> 1.0</w:t>
            </w:r>
            <w:r w:rsidR="00A06834" w:rsidRPr="00614873">
              <w:rPr>
                <w:rFonts w:ascii="Arial" w:eastAsia="Times New Roman" w:hAnsi="Arial" w:cs="Arial"/>
                <w:color w:val="000000"/>
              </w:rPr>
              <w:t>2</w:t>
            </w:r>
            <w:r w:rsidRPr="0061487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C57F4" w:rsidRPr="00614873" w14:paraId="4E8BAF09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EA7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83C4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F403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C9AC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6FE6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49A5F852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D00" w14:textId="275217CF" w:rsidR="002C57F4" w:rsidRPr="00614873" w:rsidRDefault="00614873" w:rsidP="006148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     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65F2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D2C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CCC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B58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72A00295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F30" w14:textId="2A8456EB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01 - 14</w:t>
            </w:r>
            <w:r w:rsidR="00A0683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A0683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36A2" w14:textId="0C78C6AC" w:rsidR="002C57F4" w:rsidRPr="00614873" w:rsidRDefault="00B0264A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916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2C16" w14:textId="79DBC86A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.1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1CE4" w14:textId="2E631DBC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6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9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6CF30144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153" w14:textId="0F6EE13A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4</w:t>
            </w:r>
            <w:r w:rsidR="00A0683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0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- 5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0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.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9F74" w14:textId="5D317964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B0264A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FA2F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BD22" w14:textId="28ADD603" w:rsidR="002C57F4" w:rsidRPr="00614873" w:rsidRDefault="00201240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9619" w14:textId="4840C41B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2.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9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5EFFF006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2C8" w14:textId="5DC29978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&gt; 5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3DD9" w14:textId="11B9046C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 w:rsidR="00B0264A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637C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419F" w14:textId="54FF953A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4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45BC" w14:textId="3AC91BFC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18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2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7680EA09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EEE6" w14:textId="731D496E" w:rsidR="002C57F4" w:rsidRPr="00614873" w:rsidRDefault="00305A77" w:rsidP="00017D25">
            <w:pPr>
              <w:spacing w:after="0" w:line="240" w:lineRule="auto"/>
              <w:ind w:hanging="495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A36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7D71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20A7" w14:textId="51C30401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1</w:t>
            </w:r>
            <w:r w:rsidR="00201240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A73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2C57F4" w:rsidRPr="00614873" w14:paraId="7450BE0D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66B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471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858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57C5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E53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54F3B843" w14:textId="77777777" w:rsidTr="00BE06B4">
        <w:trPr>
          <w:trHeight w:val="30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18C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Hs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from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other</w:t>
            </w:r>
            <w:proofErr w:type="spellEnd"/>
            <w:r w:rsidRPr="00614873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sour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631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C9F1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EADA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0940AD9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0FA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ver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ed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FA1B" w14:textId="023AF5AB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BBFE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E57A" w14:textId="7E091381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49DE" w14:textId="44D2ECF3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6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8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0BDAE44F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2A0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0A42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606A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A591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6418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10FD9988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5A47" w14:textId="77777777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uration (per 5-year </w:t>
            </w:r>
            <w:proofErr w:type="spellStart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increment</w:t>
            </w:r>
            <w:proofErr w:type="spellEnd"/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3CBF" w14:textId="5C8C2FE3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34E3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EFF0" w14:textId="6901A620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8D40" w14:textId="204E22F0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>0.9</w:t>
            </w:r>
            <w:r w:rsidR="003700D3" w:rsidRPr="00614873">
              <w:rPr>
                <w:rFonts w:ascii="Arial" w:eastAsia="Times New Roman" w:hAnsi="Arial" w:cs="Arial"/>
                <w:color w:val="000000"/>
              </w:rPr>
              <w:t>2</w:t>
            </w:r>
            <w:r w:rsidR="00A32BCD" w:rsidRPr="00614873">
              <w:rPr>
                <w:rFonts w:ascii="Arial" w:eastAsia="Times New Roman" w:hAnsi="Arial" w:cs="Arial"/>
                <w:color w:val="000000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</w:rPr>
              <w:t xml:space="preserve"> 1.0</w:t>
            </w:r>
            <w:r w:rsidR="003700D3" w:rsidRPr="00614873">
              <w:rPr>
                <w:rFonts w:ascii="Arial" w:eastAsia="Times New Roman" w:hAnsi="Arial" w:cs="Arial"/>
                <w:color w:val="000000"/>
              </w:rPr>
              <w:t>6</w:t>
            </w:r>
            <w:r w:rsidRPr="0061487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C57F4" w:rsidRPr="00614873" w14:paraId="5FD4725B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29B" w14:textId="77777777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AA19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493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7FED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8DF9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689DFA1E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F249" w14:textId="38E31A59" w:rsidR="002C57F4" w:rsidRPr="00614873" w:rsidRDefault="00614873" w:rsidP="006148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     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C393" w14:textId="77777777" w:rsidR="002C57F4" w:rsidRPr="00614873" w:rsidRDefault="002C57F4" w:rsidP="00A10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84FE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CCA8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0E58" w14:textId="77777777" w:rsidR="002C57F4" w:rsidRPr="00614873" w:rsidRDefault="002C57F4" w:rsidP="00A10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C57F4" w:rsidRPr="00614873" w14:paraId="01E1C5D9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AED" w14:textId="5A2C2FF2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0.01 - 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4A66" w14:textId="53E0CF6B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FCA6" w14:textId="1CA44799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6516" w14:textId="46B89905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F5B4" w14:textId="20E72F65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61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7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42EBC29A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5EF" w14:textId="7905A2E4" w:rsidR="002C57F4" w:rsidRPr="00614873" w:rsidRDefault="00AE546E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00.01 - 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5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5331" w14:textId="3840C890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68D4" w14:textId="17CC9C9F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4151" w14:textId="40FBBD12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9206" w14:textId="2E07BBCE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4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5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20908372" w14:textId="77777777" w:rsidTr="009E3C2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604A" w14:textId="042EFCF9" w:rsidR="002C57F4" w:rsidRPr="00614873" w:rsidRDefault="002C57F4" w:rsidP="00A10BC1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&gt;  </w:t>
            </w:r>
            <w:r w:rsidR="00AE546E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5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E8A0" w14:textId="5A666319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11A0" w14:textId="1F13AE4F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F640" w14:textId="26421621" w:rsidR="002C57F4" w:rsidRPr="00614873" w:rsidRDefault="003700D3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C7E6" w14:textId="55AD2731" w:rsidR="002C57F4" w:rsidRPr="00614873" w:rsidRDefault="00C26CCE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(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47</w:t>
            </w:r>
            <w:r w:rsidR="00A32BCD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,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2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4</w:t>
            </w: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)</w:t>
            </w:r>
          </w:p>
        </w:tc>
      </w:tr>
      <w:tr w:rsidR="002C57F4" w:rsidRPr="00614873" w14:paraId="7B7F6ABF" w14:textId="77777777" w:rsidTr="009E3C24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6B6D" w14:textId="4C2B768C" w:rsidR="002C57F4" w:rsidRPr="00614873" w:rsidRDefault="00305A77" w:rsidP="00017D25">
            <w:pPr>
              <w:spacing w:after="0" w:line="240" w:lineRule="auto"/>
              <w:ind w:hanging="636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2C57F4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2B95" w14:textId="77777777" w:rsidR="002C57F4" w:rsidRPr="00614873" w:rsidRDefault="002C57F4" w:rsidP="00A10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14873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DE0D" w14:textId="77777777" w:rsidR="002C57F4" w:rsidRPr="00614873" w:rsidRDefault="002C57F4" w:rsidP="00A10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14873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387A47" w14:textId="1030A85C" w:rsidR="002C57F4" w:rsidRPr="00614873" w:rsidRDefault="002C57F4" w:rsidP="00A10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0.</w:t>
            </w:r>
            <w:r w:rsidR="003700D3" w:rsidRPr="00614873">
              <w:rPr>
                <w:rFonts w:ascii="Arial" w:eastAsia="Times New Roman" w:hAnsi="Arial" w:cs="Arial"/>
                <w:color w:val="000000"/>
                <w:lang w:val="fr-FR" w:eastAsia="fr-FR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B7E2A9" w14:textId="77777777" w:rsidR="002C57F4" w:rsidRPr="00614873" w:rsidRDefault="002C57F4" w:rsidP="00A10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</w:tbl>
    <w:p w14:paraId="435F8F8A" w14:textId="3A6FC6DB" w:rsidR="00830A4C" w:rsidRPr="00614873" w:rsidRDefault="002C57F4" w:rsidP="002C57F4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614873">
        <w:rPr>
          <w:rFonts w:ascii="Arial" w:hAnsi="Arial" w:cs="Arial"/>
          <w:sz w:val="18"/>
          <w:szCs w:val="18"/>
          <w:lang w:val="en-US"/>
        </w:rPr>
        <w:t>Abbreviations: OR, odds ratio; PAH</w:t>
      </w:r>
      <w:r w:rsidR="00305A77" w:rsidRPr="00614873">
        <w:rPr>
          <w:rFonts w:ascii="Arial" w:hAnsi="Arial" w:cs="Arial"/>
          <w:sz w:val="18"/>
          <w:szCs w:val="18"/>
          <w:lang w:val="en-US"/>
        </w:rPr>
        <w:t>s</w:t>
      </w:r>
      <w:r w:rsidRPr="00614873">
        <w:rPr>
          <w:rFonts w:ascii="Arial" w:hAnsi="Arial" w:cs="Arial"/>
          <w:sz w:val="18"/>
          <w:szCs w:val="18"/>
          <w:lang w:val="en-US"/>
        </w:rPr>
        <w:t xml:space="preserve">, polycyclic aromatic hydrocarbons, CI, confidence interval </w:t>
      </w:r>
    </w:p>
    <w:p w14:paraId="4481B71A" w14:textId="7A7AA089" w:rsidR="002C57F4" w:rsidRPr="002C57F4" w:rsidRDefault="00830A4C" w:rsidP="00B4051D">
      <w:pPr>
        <w:spacing w:after="0"/>
        <w:rPr>
          <w:lang w:val="en-US"/>
        </w:rPr>
      </w:pPr>
      <w:r w:rsidRPr="00614873">
        <w:rPr>
          <w:rFonts w:ascii="Arial" w:hAnsi="Arial" w:cs="Arial"/>
          <w:sz w:val="18"/>
          <w:szCs w:val="18"/>
          <w:lang w:val="en-US"/>
        </w:rPr>
        <w:t>a</w:t>
      </w:r>
      <w:r w:rsidR="002C57F4" w:rsidRPr="00614873">
        <w:rPr>
          <w:rFonts w:ascii="Arial" w:hAnsi="Arial" w:cs="Arial"/>
          <w:sz w:val="18"/>
          <w:szCs w:val="18"/>
          <w:lang w:val="en-US"/>
        </w:rPr>
        <w:t xml:space="preserve">-OR adjusted for age, ancestry, education, alcohol drinking, cigarette smoking, body mass index, consumption of fried or grilled food, occupational exposure to benzene, farming and workplace </w:t>
      </w:r>
      <w:r w:rsidR="00150D09" w:rsidRPr="00614873">
        <w:rPr>
          <w:rFonts w:ascii="Arial" w:hAnsi="Arial" w:cs="Arial"/>
          <w:sz w:val="18"/>
          <w:szCs w:val="18"/>
          <w:lang w:val="en-US"/>
        </w:rPr>
        <w:t xml:space="preserve">environmental </w:t>
      </w:r>
      <w:r w:rsidR="002C57F4" w:rsidRPr="00614873">
        <w:rPr>
          <w:rFonts w:ascii="Arial" w:hAnsi="Arial" w:cs="Arial"/>
          <w:sz w:val="18"/>
          <w:szCs w:val="18"/>
          <w:lang w:val="en-US"/>
        </w:rPr>
        <w:t>tobacco smok</w:t>
      </w:r>
      <w:r w:rsidR="00150D09" w:rsidRPr="00614873">
        <w:rPr>
          <w:rFonts w:ascii="Arial" w:hAnsi="Arial" w:cs="Arial"/>
          <w:sz w:val="18"/>
          <w:szCs w:val="18"/>
          <w:lang w:val="en-US"/>
        </w:rPr>
        <w:t>e</w:t>
      </w:r>
      <w:r w:rsidR="002B745C" w:rsidRPr="00614873">
        <w:rPr>
          <w:rFonts w:ascii="Arial" w:hAnsi="Arial" w:cs="Arial"/>
          <w:sz w:val="18"/>
          <w:szCs w:val="18"/>
          <w:lang w:val="en-US"/>
        </w:rPr>
        <w:t>.</w:t>
      </w:r>
      <w:bookmarkStart w:id="1" w:name="_GoBack"/>
      <w:bookmarkEnd w:id="1"/>
    </w:p>
    <w:sectPr w:rsidR="002C57F4" w:rsidRPr="002C57F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5DA8D4" w14:textId="77777777" w:rsidR="006F2D92" w:rsidRDefault="006F2D92">
      <w:pPr>
        <w:spacing w:after="0" w:line="240" w:lineRule="auto"/>
      </w:pPr>
      <w:r>
        <w:separator/>
      </w:r>
    </w:p>
  </w:endnote>
  <w:endnote w:type="continuationSeparator" w:id="0">
    <w:p w14:paraId="45415509" w14:textId="77777777" w:rsidR="006F2D92" w:rsidRDefault="006F2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8670480"/>
      <w:docPartObj>
        <w:docPartGallery w:val="Page Numbers (Bottom of Page)"/>
        <w:docPartUnique/>
      </w:docPartObj>
    </w:sdtPr>
    <w:sdtEndPr/>
    <w:sdtContent>
      <w:p w14:paraId="01EC8316" w14:textId="5F86ED16" w:rsidR="00AF77C9" w:rsidRDefault="00AF77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873" w:rsidRPr="00614873">
          <w:rPr>
            <w:noProof/>
            <w:lang w:val="fr-FR"/>
          </w:rPr>
          <w:t>1</w:t>
        </w:r>
        <w:r>
          <w:fldChar w:fldCharType="end"/>
        </w:r>
      </w:p>
    </w:sdtContent>
  </w:sdt>
  <w:p w14:paraId="696D9378" w14:textId="77777777" w:rsidR="00AF77C9" w:rsidRDefault="00AF7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65D07" w14:textId="77777777" w:rsidR="006F2D92" w:rsidRDefault="006F2D92">
      <w:pPr>
        <w:spacing w:after="0" w:line="240" w:lineRule="auto"/>
      </w:pPr>
      <w:r>
        <w:separator/>
      </w:r>
    </w:p>
  </w:footnote>
  <w:footnote w:type="continuationSeparator" w:id="0">
    <w:p w14:paraId="08716611" w14:textId="77777777" w:rsidR="006F2D92" w:rsidRDefault="006F2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7F4"/>
    <w:rsid w:val="00017D25"/>
    <w:rsid w:val="0006791D"/>
    <w:rsid w:val="0007224A"/>
    <w:rsid w:val="00072AA3"/>
    <w:rsid w:val="000737B5"/>
    <w:rsid w:val="000877E0"/>
    <w:rsid w:val="000B2723"/>
    <w:rsid w:val="0010771A"/>
    <w:rsid w:val="0014574E"/>
    <w:rsid w:val="00150D09"/>
    <w:rsid w:val="00176251"/>
    <w:rsid w:val="001B5ABC"/>
    <w:rsid w:val="001D69F6"/>
    <w:rsid w:val="00201240"/>
    <w:rsid w:val="002A5853"/>
    <w:rsid w:val="002B745C"/>
    <w:rsid w:val="002C57F4"/>
    <w:rsid w:val="002E09A0"/>
    <w:rsid w:val="002F4DC4"/>
    <w:rsid w:val="00301980"/>
    <w:rsid w:val="00305A77"/>
    <w:rsid w:val="0030650B"/>
    <w:rsid w:val="00322F2B"/>
    <w:rsid w:val="00332C87"/>
    <w:rsid w:val="00360EFC"/>
    <w:rsid w:val="003700D3"/>
    <w:rsid w:val="003C5899"/>
    <w:rsid w:val="00414699"/>
    <w:rsid w:val="00431427"/>
    <w:rsid w:val="00492245"/>
    <w:rsid w:val="00556624"/>
    <w:rsid w:val="00561047"/>
    <w:rsid w:val="005955C1"/>
    <w:rsid w:val="005A0657"/>
    <w:rsid w:val="005C1FFC"/>
    <w:rsid w:val="005C5D91"/>
    <w:rsid w:val="00614873"/>
    <w:rsid w:val="0068349A"/>
    <w:rsid w:val="006A7DD6"/>
    <w:rsid w:val="006C0527"/>
    <w:rsid w:val="006C5499"/>
    <w:rsid w:val="006F2D92"/>
    <w:rsid w:val="00716767"/>
    <w:rsid w:val="00762CE2"/>
    <w:rsid w:val="00791D7F"/>
    <w:rsid w:val="00830A4C"/>
    <w:rsid w:val="00867A60"/>
    <w:rsid w:val="00870C38"/>
    <w:rsid w:val="00890A88"/>
    <w:rsid w:val="008B279B"/>
    <w:rsid w:val="009B5408"/>
    <w:rsid w:val="009E3C24"/>
    <w:rsid w:val="00A06834"/>
    <w:rsid w:val="00A10BC1"/>
    <w:rsid w:val="00A32BCD"/>
    <w:rsid w:val="00A359DC"/>
    <w:rsid w:val="00A607D9"/>
    <w:rsid w:val="00A81DA1"/>
    <w:rsid w:val="00AB2CD0"/>
    <w:rsid w:val="00AE546E"/>
    <w:rsid w:val="00AF77C9"/>
    <w:rsid w:val="00B0264A"/>
    <w:rsid w:val="00B07608"/>
    <w:rsid w:val="00B20D73"/>
    <w:rsid w:val="00B4051D"/>
    <w:rsid w:val="00B804D6"/>
    <w:rsid w:val="00BE06B4"/>
    <w:rsid w:val="00C203E5"/>
    <w:rsid w:val="00C26CCE"/>
    <w:rsid w:val="00C305A8"/>
    <w:rsid w:val="00C30C91"/>
    <w:rsid w:val="00C675C4"/>
    <w:rsid w:val="00C7702D"/>
    <w:rsid w:val="00C962E4"/>
    <w:rsid w:val="00CA2169"/>
    <w:rsid w:val="00CB1191"/>
    <w:rsid w:val="00CC4083"/>
    <w:rsid w:val="00D015F1"/>
    <w:rsid w:val="00D56035"/>
    <w:rsid w:val="00D910A7"/>
    <w:rsid w:val="00D91C67"/>
    <w:rsid w:val="00DB7006"/>
    <w:rsid w:val="00DC4F29"/>
    <w:rsid w:val="00DD1D00"/>
    <w:rsid w:val="00DF6659"/>
    <w:rsid w:val="00E8003C"/>
    <w:rsid w:val="00EE34FD"/>
    <w:rsid w:val="00EE3B05"/>
    <w:rsid w:val="00F22EB2"/>
    <w:rsid w:val="00F745A0"/>
    <w:rsid w:val="00F903AD"/>
    <w:rsid w:val="00FC3904"/>
    <w:rsid w:val="00FD6B4E"/>
    <w:rsid w:val="00FE2D1C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22D66"/>
  <w15:docId w15:val="{04023D40-31E6-440B-8E13-0E10B346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7F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5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7F4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BC1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7</Characters>
  <Application>Microsoft Office Word</Application>
  <DocSecurity>4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y Barul</dc:creator>
  <cp:lastModifiedBy>Parent, Marie-Elise</cp:lastModifiedBy>
  <cp:revision>2</cp:revision>
  <cp:lastPrinted>2021-03-17T15:37:00Z</cp:lastPrinted>
  <dcterms:created xsi:type="dcterms:W3CDTF">2021-06-11T15:18:00Z</dcterms:created>
  <dcterms:modified xsi:type="dcterms:W3CDTF">2021-06-11T15:18:00Z</dcterms:modified>
</cp:coreProperties>
</file>